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896"/>
        <w:gridCol w:w="872"/>
        <w:gridCol w:w="379"/>
        <w:gridCol w:w="880"/>
        <w:gridCol w:w="284"/>
        <w:gridCol w:w="850"/>
        <w:gridCol w:w="284"/>
        <w:gridCol w:w="1012"/>
        <w:gridCol w:w="972"/>
        <w:gridCol w:w="425"/>
        <w:gridCol w:w="993"/>
        <w:gridCol w:w="850"/>
        <w:gridCol w:w="425"/>
        <w:gridCol w:w="993"/>
        <w:gridCol w:w="1275"/>
      </w:tblGrid>
      <w:tr w:rsidR="00401654" w:rsidRPr="00DD3BB1" w14:paraId="72555104" w14:textId="77777777" w:rsidTr="009E7B22">
        <w:trPr>
          <w:trHeight w:val="57"/>
        </w:trPr>
        <w:tc>
          <w:tcPr>
            <w:tcW w:w="1360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1FAF" w14:textId="3FC1FA42" w:rsidR="00401654" w:rsidRPr="00DD3BB1" w:rsidRDefault="00401654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Table S1. Comparison of </w:t>
            </w:r>
            <w:r w:rsidR="005B587A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abitual </w:t>
            </w:r>
            <w:r w:rsidR="00BC0752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dietary </w:t>
            </w:r>
            <w:r w:rsidR="005B587A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energy and macronutrient intakes </w:t>
            </w:r>
            <w:r w:rsidR="009E7B22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ssessed by</w:t>
            </w:r>
            <w:r w:rsidR="009E7B22" w:rsidRPr="00DD3BB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E7B22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 brief self-administered diet-history questionnaire </w:t>
            </w:r>
            <w:r w:rsidR="005B587A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mong the groups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C5CF5" w:rsidRPr="00DD3BB1" w14:paraId="46131CF2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FB7E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E020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ECD1" w14:textId="7C42B9BE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verall (</w:t>
            </w:r>
            <w:r w:rsidRPr="00DD3BB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=</w:t>
            </w:r>
            <w:r w:rsidR="00C40D8B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3155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273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9C48" w14:textId="3FF100E0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gher (</w:t>
            </w:r>
            <w:r w:rsidRPr="00DD3BB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= </w:t>
            </w:r>
            <w:r w:rsidR="00E3155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47AD" w14:textId="551051B1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er (</w:t>
            </w:r>
            <w:r w:rsidRPr="00DD3BB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= </w:t>
            </w:r>
            <w:r w:rsidR="00E3155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A9AA" w14:textId="15E08862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NF (</w:t>
            </w:r>
            <w:r w:rsidRPr="00DD3BB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= </w:t>
            </w:r>
            <w:r w:rsidR="00E3155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B54D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C5CF5" w:rsidRPr="00DD3BB1" w14:paraId="731026E2" w14:textId="77777777" w:rsidTr="00383D2E">
        <w:trPr>
          <w:trHeight w:val="57"/>
        </w:trPr>
        <w:tc>
          <w:tcPr>
            <w:tcW w:w="76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888" w14:textId="659828EB" w:rsidR="000C5CF5" w:rsidRPr="00DD3BB1" w:rsidRDefault="00BC0752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abitual dietary e</w:t>
            </w:r>
            <w:r w:rsidR="000C5CF5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nergy and macronutrient intakes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9F9C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439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C4D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54A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E04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A9E5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2E2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64E5" w:rsidRPr="00DD3BB1" w14:paraId="1D6A47C0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3B0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CE2" w14:textId="41AC97E8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ergy (kcal/day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1DAB0" w14:textId="088BB9CA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00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1CF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9CF2" w14:textId="6022F47C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6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B2F9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6EA1A" w14:textId="0E287D6D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3CC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17678" w14:textId="5F73CC39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8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ABFDF" w14:textId="66EA0078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1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587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E0BE1" w14:textId="4AA07954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A766D" w14:textId="6EF801D2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7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C92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AF93C" w14:textId="1C0886FF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7BB" w14:textId="25ED38E6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</w:tr>
      <w:tr w:rsidR="00E364E5" w:rsidRPr="00DD3BB1" w14:paraId="4BB69FF8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47AD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0CB" w14:textId="25EB3F25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tein (g/day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CF762" w14:textId="39B2D8AA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78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4A10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50B05" w14:textId="56434648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BC66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C5905" w14:textId="3A128991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7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BEA1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0E79A" w14:textId="323B3C43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38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1D2DE" w14:textId="2514E114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8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2E9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7A54" w14:textId="17F25980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1BF82" w14:textId="560B8440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6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3A5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49D7A" w14:textId="4B2F93D2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37AC" w14:textId="3D35198C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3</w:t>
            </w:r>
          </w:p>
        </w:tc>
      </w:tr>
      <w:tr w:rsidR="00E364E5" w:rsidRPr="00DD3BB1" w14:paraId="755EB649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C8CF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D43" w14:textId="30DE8D65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at (g/day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B88CB" w14:textId="49D55516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64.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AB56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8E90B" w14:textId="0542530D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2CEE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56973" w14:textId="5E5C98B8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5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318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DF9AD" w14:textId="2967D1BA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05743" w14:textId="19599BF1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7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105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91D4" w14:textId="523A6270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330A8" w14:textId="7965170D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6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12C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8A484" w14:textId="669E1DB5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156D" w14:textId="5FB5C53D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</w:tr>
      <w:tr w:rsidR="00E364E5" w:rsidRPr="00DD3BB1" w14:paraId="59F65278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77E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890B" w14:textId="49575094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rbohydrate (g/day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856E5" w14:textId="313622FE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46.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583F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8468D" w14:textId="1AB3A25B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9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44A5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15B56" w14:textId="1B8D60D7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4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394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6865E" w14:textId="389810A5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26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DA76D" w14:textId="288B751D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7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44A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47FBD" w14:textId="03E8FC49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5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57318" w14:textId="110E4E2B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17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15BD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7F271" w14:textId="1A8F8725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9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9969" w14:textId="5AEE29F8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</w:tr>
      <w:tr w:rsidR="000C5CF5" w:rsidRPr="00DD3BB1" w14:paraId="658D3F04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B336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14DB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E129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C64C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ABC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1212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F2DE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D635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ABDB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363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D623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6E5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24A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6538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1FF" w14:textId="77777777" w:rsidR="000C5CF5" w:rsidRPr="00DD3BB1" w:rsidRDefault="000C5CF5" w:rsidP="00E830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681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5CF5" w:rsidRPr="00DD3BB1" w14:paraId="01E054D2" w14:textId="77777777" w:rsidTr="00116B1B">
        <w:trPr>
          <w:trHeight w:val="57"/>
        </w:trPr>
        <w:tc>
          <w:tcPr>
            <w:tcW w:w="66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8319" w14:textId="1703670E" w:rsidR="000C5CF5" w:rsidRPr="00DD3BB1" w:rsidRDefault="00BC0752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abitual dietary protein, fat, and carbohydrate ratio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BCA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924D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8A5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D661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2B6A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7C17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5E7E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BD0C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64E5" w:rsidRPr="00DD3BB1" w14:paraId="25780D21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FA7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876" w14:textId="2728D1CA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tein (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0997" w14:textId="56A07DE0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5.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ADB7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10060" w14:textId="2551CCB0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3DF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AD969" w14:textId="625EB999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476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D6B40" w14:textId="5D046EF9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3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83B8F" w14:textId="4A2D8EA0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777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813E4" w14:textId="2BC564D2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FEC7D" w14:textId="37942891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1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F5E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6203" w14:textId="6743BF29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C01D" w14:textId="62A2750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</w:tr>
      <w:tr w:rsidR="00E364E5" w:rsidRPr="00DD3BB1" w14:paraId="55BFE5B2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EC4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4C62" w14:textId="5AFFE8CF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at (%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3B3ADE" w14:textId="6609E479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9.2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CBD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2AC54" w14:textId="4E264943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6.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8CD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FEF27B" w14:textId="6703099B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5.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59DC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E92C76" w14:textId="5E92172B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5B4EAF" w14:textId="52E3C015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29.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2AB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424D2" w14:textId="6F245094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E558F1" w14:textId="4043944D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33.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86D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E4D07" w14:textId="2D098780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7.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DDE90" w14:textId="59CD7CB5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E364E5" w:rsidRPr="00DD3BB1" w14:paraId="40F071F7" w14:textId="77777777" w:rsidTr="00116B1B">
        <w:trPr>
          <w:trHeight w:val="5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BE06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B649" w14:textId="32838E30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rbohydrate (%)</w:t>
            </w:r>
            <w:r w:rsidR="00F32942" w:rsidRPr="00DD3BB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FEDAA7" w14:textId="4B2E54AD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8.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DAC3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3371F" w14:textId="302D0EA0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504B" w14:textId="777777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731148" w14:textId="3F8E1AAE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6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CE4D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91CF6" w14:textId="78BD659B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9.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90406" w14:textId="064CC564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50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4148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13E9A" w14:textId="5AB20AF3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AB4C72" w14:textId="7B9D1B85" w:rsidR="00E364E5" w:rsidRPr="00DD3BB1" w:rsidRDefault="00E364E5" w:rsidP="00E364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47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9B97" w14:textId="77777777" w:rsidR="00E364E5" w:rsidRPr="00DD3BB1" w:rsidRDefault="00E364E5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7DB22B" w14:textId="67E8EA77" w:rsidR="00E364E5" w:rsidRPr="00DD3BB1" w:rsidRDefault="00E364E5" w:rsidP="00E364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t>9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8EBF1" w14:textId="1B42CADB" w:rsidR="00E364E5" w:rsidRPr="00DD3BB1" w:rsidRDefault="00F32942" w:rsidP="00E364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</w:tr>
      <w:tr w:rsidR="000C5CF5" w:rsidRPr="00DD3BB1" w14:paraId="27B56C1B" w14:textId="77777777" w:rsidTr="00383D2E">
        <w:trPr>
          <w:trHeight w:val="57"/>
        </w:trPr>
        <w:tc>
          <w:tcPr>
            <w:tcW w:w="1091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2E79" w14:textId="30BE9068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ata are mean ± SD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A7D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1C8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BD5D" w14:textId="77777777" w:rsidR="000C5CF5" w:rsidRPr="00DD3BB1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5CF5" w:rsidRPr="00DD3BB1" w14:paraId="245DB003" w14:textId="77777777" w:rsidTr="009E7B22">
        <w:trPr>
          <w:trHeight w:val="57"/>
        </w:trPr>
        <w:tc>
          <w:tcPr>
            <w:tcW w:w="136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210C" w14:textId="26E2364C" w:rsidR="000C5CF5" w:rsidRPr="00DD3BB1" w:rsidRDefault="000C5CF5" w:rsidP="00E83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ignificant difference among the groups was analy</w:t>
            </w:r>
            <w:r w:rsidRPr="00DD3BB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z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d using one-way ANOVA and Tukey's post hoc tests (</w:t>
            </w:r>
            <w:r w:rsidR="005D14F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rametric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variables)</w:t>
            </w:r>
            <w:r w:rsidR="005D14F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or Kruskal–</w:t>
            </w:r>
            <w:proofErr w:type="gramStart"/>
            <w:r w:rsidR="005D14F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allis</w:t>
            </w:r>
            <w:proofErr w:type="gramEnd"/>
            <w:r w:rsidR="005D14F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test with Bonferroni correction (non-parametric variables)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 Values with different letters indicate statistical significance (</w:t>
            </w:r>
            <w:r w:rsidRPr="00DD3BB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&lt; 0.05).</w:t>
            </w:r>
          </w:p>
        </w:tc>
      </w:tr>
      <w:tr w:rsidR="000C5CF5" w:rsidRPr="00DC5C0F" w14:paraId="39588CEA" w14:textId="77777777" w:rsidTr="009E7B22">
        <w:trPr>
          <w:trHeight w:val="57"/>
        </w:trPr>
        <w:tc>
          <w:tcPr>
            <w:tcW w:w="136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AA0D" w14:textId="62875837" w:rsidR="000C5CF5" w:rsidRPr="00DC5C0F" w:rsidRDefault="000C5CF5" w:rsidP="00E830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3BB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†</w:t>
            </w:r>
            <w:r w:rsidRPr="00DD3BB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D14FC"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ndicates 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non-parametric </w:t>
            </w:r>
            <w:r w:rsidRPr="00DD3BB1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DD3BB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stribution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18B1779B" w14:textId="77777777" w:rsidR="00155E00" w:rsidRPr="000C5CF5" w:rsidRDefault="00155E00"/>
    <w:sectPr w:rsidR="00155E00" w:rsidRPr="000C5CF5" w:rsidSect="000C5CF5">
      <w:pgSz w:w="16838" w:h="11906" w:orient="landscape"/>
      <w:pgMar w:top="1134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0C776" w14:textId="77777777" w:rsidR="001134C8" w:rsidRDefault="001134C8" w:rsidP="001134C8">
      <w:r>
        <w:separator/>
      </w:r>
    </w:p>
  </w:endnote>
  <w:endnote w:type="continuationSeparator" w:id="0">
    <w:p w14:paraId="0A4679DD" w14:textId="77777777" w:rsidR="001134C8" w:rsidRDefault="001134C8" w:rsidP="0011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F03FF" w14:textId="77777777" w:rsidR="001134C8" w:rsidRDefault="001134C8" w:rsidP="001134C8">
      <w:r>
        <w:separator/>
      </w:r>
    </w:p>
  </w:footnote>
  <w:footnote w:type="continuationSeparator" w:id="0">
    <w:p w14:paraId="5D510D7B" w14:textId="77777777" w:rsidR="001134C8" w:rsidRDefault="001134C8" w:rsidP="0011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F5"/>
    <w:rsid w:val="00027A37"/>
    <w:rsid w:val="000C5CF5"/>
    <w:rsid w:val="001134C8"/>
    <w:rsid w:val="00116B1B"/>
    <w:rsid w:val="00155E00"/>
    <w:rsid w:val="002D65C1"/>
    <w:rsid w:val="0032360E"/>
    <w:rsid w:val="00383D2E"/>
    <w:rsid w:val="00401654"/>
    <w:rsid w:val="00434174"/>
    <w:rsid w:val="004921A7"/>
    <w:rsid w:val="004A026F"/>
    <w:rsid w:val="00553FDF"/>
    <w:rsid w:val="005B587A"/>
    <w:rsid w:val="005B6514"/>
    <w:rsid w:val="005D14FC"/>
    <w:rsid w:val="005E5B64"/>
    <w:rsid w:val="0063621D"/>
    <w:rsid w:val="006845E7"/>
    <w:rsid w:val="006F4ECC"/>
    <w:rsid w:val="009533DC"/>
    <w:rsid w:val="009E7B22"/>
    <w:rsid w:val="00A01895"/>
    <w:rsid w:val="00A13EDC"/>
    <w:rsid w:val="00A14FD4"/>
    <w:rsid w:val="00BA7E85"/>
    <w:rsid w:val="00BC0752"/>
    <w:rsid w:val="00C40D8B"/>
    <w:rsid w:val="00CC4434"/>
    <w:rsid w:val="00D7649C"/>
    <w:rsid w:val="00DD3BB1"/>
    <w:rsid w:val="00E01A2D"/>
    <w:rsid w:val="00E3155C"/>
    <w:rsid w:val="00E364E5"/>
    <w:rsid w:val="00E36B96"/>
    <w:rsid w:val="00EA7FC0"/>
    <w:rsid w:val="00F32942"/>
    <w:rsid w:val="00F46033"/>
    <w:rsid w:val="00F55B0F"/>
    <w:rsid w:val="00F6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4C7ED3B"/>
  <w15:chartTrackingRefBased/>
  <w15:docId w15:val="{A7C76CA9-5794-4F3E-982C-A0DB2FA56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C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4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34C8"/>
  </w:style>
  <w:style w:type="paragraph" w:styleId="Footer">
    <w:name w:val="footer"/>
    <w:basedOn w:val="Normal"/>
    <w:link w:val="FooterChar"/>
    <w:uiPriority w:val="99"/>
    <w:unhideWhenUsed/>
    <w:rsid w:val="001134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3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祐一</dc:creator>
  <cp:keywords/>
  <dc:description/>
  <cp:lastModifiedBy>Microsoft Office User</cp:lastModifiedBy>
  <cp:revision>40</cp:revision>
  <dcterms:created xsi:type="dcterms:W3CDTF">2023-12-04T01:33:00Z</dcterms:created>
  <dcterms:modified xsi:type="dcterms:W3CDTF">2023-12-26T08:19:00Z</dcterms:modified>
</cp:coreProperties>
</file>